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BD9" w:rsidRDefault="00EA5BD9"/>
    <w:p w:rsidR="00EA5BD9" w:rsidRPr="00FD7D9C" w:rsidRDefault="00EA5BD9" w:rsidP="00EA5BD9">
      <w:pPr>
        <w:rPr>
          <w:rFonts w:ascii="Arial" w:hAnsi="Arial" w:cs="Arial"/>
          <w:sz w:val="24"/>
          <w:szCs w:val="24"/>
        </w:rPr>
      </w:pPr>
      <w:proofErr w:type="gramStart"/>
      <w:r w:rsidRPr="00FD7D9C">
        <w:rPr>
          <w:rFonts w:ascii="Arial" w:hAnsi="Arial" w:cs="Arial"/>
          <w:sz w:val="24"/>
          <w:szCs w:val="24"/>
        </w:rPr>
        <w:t>S</w:t>
      </w:r>
      <w:r w:rsidR="0010511D">
        <w:rPr>
          <w:rFonts w:ascii="Arial" w:hAnsi="Arial" w:cs="Arial"/>
          <w:sz w:val="24"/>
          <w:szCs w:val="24"/>
        </w:rPr>
        <w:t>2</w:t>
      </w:r>
      <w:r w:rsidR="00A90F85" w:rsidRPr="00A90F85">
        <w:rPr>
          <w:rFonts w:ascii="Arial" w:hAnsi="Arial" w:cs="Arial"/>
          <w:sz w:val="24"/>
          <w:szCs w:val="24"/>
        </w:rPr>
        <w:t xml:space="preserve"> </w:t>
      </w:r>
      <w:r w:rsidR="00A90F85" w:rsidRPr="00FD7D9C">
        <w:rPr>
          <w:rFonts w:ascii="Arial" w:hAnsi="Arial" w:cs="Arial"/>
          <w:sz w:val="24"/>
          <w:szCs w:val="24"/>
        </w:rPr>
        <w:t>Table</w:t>
      </w:r>
      <w:r w:rsidR="00A90F85">
        <w:rPr>
          <w:rFonts w:ascii="Arial" w:hAnsi="Arial" w:cs="Arial"/>
          <w:sz w:val="24"/>
          <w:szCs w:val="24"/>
        </w:rPr>
        <w:t>.</w:t>
      </w:r>
      <w:proofErr w:type="gramEnd"/>
    </w:p>
    <w:tbl>
      <w:tblPr>
        <w:tblW w:w="73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000"/>
        <w:gridCol w:w="1020"/>
        <w:gridCol w:w="1080"/>
        <w:gridCol w:w="1200"/>
        <w:gridCol w:w="1200"/>
      </w:tblGrid>
      <w:tr w:rsidR="00EA5BD9" w:rsidRPr="00FD7D9C" w:rsidTr="00381FD4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381FD4">
            <w:pPr>
              <w:spacing w:after="0" w:line="240" w:lineRule="auto"/>
              <w:ind w:left="-70" w:right="-215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BENTHIC MOTU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seudo-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ermdisp</w:t>
            </w:r>
            <w:proofErr w:type="spellEnd"/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Z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53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381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3</w:t>
            </w:r>
            <w:r w:rsidR="00EA5BD9" w:rsidRPr="00FD7D9C">
              <w:rPr>
                <w:rFonts w:ascii="Arial" w:eastAsia="Times New Roman" w:hAnsi="Arial" w:cs="Arial"/>
                <w:color w:val="000000"/>
                <w:lang w:eastAsia="es-E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381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&lt;</w:t>
            </w:r>
            <w:r w:rsidR="00EA5BD9" w:rsidRPr="00FD7D9C">
              <w:rPr>
                <w:rFonts w:ascii="Arial" w:eastAsia="Times New Roman" w:hAnsi="Arial" w:cs="Arial"/>
                <w:color w:val="000000"/>
                <w:lang w:eastAsia="es-ES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001</w:t>
            </w:r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Locality(Zo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64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381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.4</w:t>
            </w:r>
            <w:r w:rsidR="00381FD4">
              <w:rPr>
                <w:rFonts w:ascii="Arial" w:eastAsia="Times New Roman" w:hAnsi="Arial" w:cs="Arial"/>
                <w:color w:val="000000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381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381FD4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75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03</w:t>
            </w:r>
            <w:r w:rsidR="00EA5BD9" w:rsidRPr="00FD7D9C">
              <w:rPr>
                <w:rFonts w:ascii="Arial" w:eastAsia="Times New Roman" w:hAnsi="Arial" w:cs="Arial"/>
                <w:color w:val="000000"/>
                <w:lang w:eastAsia="es-E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NNELI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FD7D9C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 </w:t>
            </w:r>
            <w:r w:rsidR="00EA5BD9"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seudo-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ermdisp</w:t>
            </w:r>
            <w:proofErr w:type="spellEnd"/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Z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7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2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bookmarkStart w:id="0" w:name="_GoBack"/>
        <w:bookmarkEnd w:id="0"/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Locality(Zo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9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.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51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ARTHROPO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FD7D9C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 </w:t>
            </w:r>
            <w:r w:rsidR="00EA5BD9"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seudo-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ermdisp</w:t>
            </w:r>
            <w:proofErr w:type="spellEnd"/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Z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9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3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Locality(Zo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.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 xml:space="preserve">  0.004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72</w:t>
            </w:r>
            <w:r w:rsidR="00381FD4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NEMATOD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FD7D9C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 xml:space="preserve"> </w:t>
            </w:r>
            <w:r w:rsidR="00EA5BD9"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seudo-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proofErr w:type="spellStart"/>
            <w:r w:rsidRPr="00FD7D9C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Permdisp</w:t>
            </w:r>
            <w:proofErr w:type="spellEnd"/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Z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2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3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0.078</w:t>
            </w:r>
          </w:p>
        </w:tc>
      </w:tr>
      <w:tr w:rsidR="00EA5BD9" w:rsidRPr="00FD7D9C" w:rsidTr="00381FD4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Locality(Zon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77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.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&lt;0.001</w:t>
            </w:r>
          </w:p>
        </w:tc>
      </w:tr>
      <w:tr w:rsidR="00EA5BD9" w:rsidRPr="00FD7D9C" w:rsidTr="00381FD4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Residu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192</w:t>
            </w:r>
            <w:r w:rsidR="00542408">
              <w:rPr>
                <w:rFonts w:ascii="Arial" w:eastAsia="Times New Roman" w:hAnsi="Arial" w:cs="Arial"/>
                <w:color w:val="000000"/>
                <w:lang w:eastAsia="es-ES"/>
              </w:rPr>
              <w:t>,</w:t>
            </w: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5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5BD9" w:rsidRPr="00FD7D9C" w:rsidRDefault="00EA5BD9" w:rsidP="00425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FD7D9C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</w:tbl>
    <w:p w:rsidR="00EA5BD9" w:rsidRPr="004A7F6C" w:rsidRDefault="00EA5BD9" w:rsidP="00EA5BD9">
      <w:pPr>
        <w:rPr>
          <w:szCs w:val="20"/>
        </w:rPr>
      </w:pPr>
    </w:p>
    <w:p w:rsidR="00EA5BD9" w:rsidRDefault="00EA5BD9"/>
    <w:sectPr w:rsidR="00EA5B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385"/>
    <w:rsid w:val="00026C4C"/>
    <w:rsid w:val="00044845"/>
    <w:rsid w:val="00063FF0"/>
    <w:rsid w:val="000C21CF"/>
    <w:rsid w:val="0010511D"/>
    <w:rsid w:val="001F11CF"/>
    <w:rsid w:val="00265EEB"/>
    <w:rsid w:val="00272BEE"/>
    <w:rsid w:val="00320381"/>
    <w:rsid w:val="00381FD4"/>
    <w:rsid w:val="003C3F3D"/>
    <w:rsid w:val="00425113"/>
    <w:rsid w:val="00431A57"/>
    <w:rsid w:val="004A3480"/>
    <w:rsid w:val="00542408"/>
    <w:rsid w:val="00561187"/>
    <w:rsid w:val="005E15AB"/>
    <w:rsid w:val="00630857"/>
    <w:rsid w:val="006D04B7"/>
    <w:rsid w:val="006D57D6"/>
    <w:rsid w:val="006F551C"/>
    <w:rsid w:val="007027E6"/>
    <w:rsid w:val="0075397C"/>
    <w:rsid w:val="007568F0"/>
    <w:rsid w:val="00771E3E"/>
    <w:rsid w:val="00791A0C"/>
    <w:rsid w:val="007C1F95"/>
    <w:rsid w:val="007D2629"/>
    <w:rsid w:val="007E6E9C"/>
    <w:rsid w:val="007F3F88"/>
    <w:rsid w:val="00806E98"/>
    <w:rsid w:val="0083691F"/>
    <w:rsid w:val="00872F42"/>
    <w:rsid w:val="00972BF9"/>
    <w:rsid w:val="009C3830"/>
    <w:rsid w:val="009C5A05"/>
    <w:rsid w:val="00A827AE"/>
    <w:rsid w:val="00A83C80"/>
    <w:rsid w:val="00A90F85"/>
    <w:rsid w:val="00A93BF3"/>
    <w:rsid w:val="00AC6B58"/>
    <w:rsid w:val="00AD5A4E"/>
    <w:rsid w:val="00AD6B00"/>
    <w:rsid w:val="00AE28E6"/>
    <w:rsid w:val="00B72E9E"/>
    <w:rsid w:val="00BB173E"/>
    <w:rsid w:val="00BF5208"/>
    <w:rsid w:val="00C81C98"/>
    <w:rsid w:val="00D26362"/>
    <w:rsid w:val="00D54133"/>
    <w:rsid w:val="00D63829"/>
    <w:rsid w:val="00D92385"/>
    <w:rsid w:val="00DB2924"/>
    <w:rsid w:val="00DE478B"/>
    <w:rsid w:val="00E0436F"/>
    <w:rsid w:val="00EA5BD9"/>
    <w:rsid w:val="00ED5AEA"/>
    <w:rsid w:val="00F02E13"/>
    <w:rsid w:val="00F23EAB"/>
    <w:rsid w:val="00F524ED"/>
    <w:rsid w:val="00FD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2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385"/>
    <w:rPr>
      <w:rFonts w:ascii="Tahoma" w:hAnsi="Tahoma" w:cs="Tahoma"/>
      <w:sz w:val="16"/>
      <w:szCs w:val="16"/>
    </w:rPr>
  </w:style>
  <w:style w:type="paragraph" w:customStyle="1" w:styleId="Corps">
    <w:name w:val="Corps"/>
    <w:rsid w:val="006D5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D57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57D6"/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57D6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2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2385"/>
    <w:rPr>
      <w:rFonts w:ascii="Tahoma" w:hAnsi="Tahoma" w:cs="Tahoma"/>
      <w:sz w:val="16"/>
      <w:szCs w:val="16"/>
    </w:rPr>
  </w:style>
  <w:style w:type="paragraph" w:customStyle="1" w:styleId="Corps">
    <w:name w:val="Corps"/>
    <w:rsid w:val="006D57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6D57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57D6"/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57D6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0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cp:lastPrinted>2015-05-27T20:26:00Z</cp:lastPrinted>
  <dcterms:created xsi:type="dcterms:W3CDTF">2015-05-27T20:28:00Z</dcterms:created>
  <dcterms:modified xsi:type="dcterms:W3CDTF">2015-09-01T09:45:00Z</dcterms:modified>
</cp:coreProperties>
</file>